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Appendix 2:</w:t>
      </w:r>
      <w:r>
        <w:rPr>
          <w:rFonts w:cs="Verdana" w:ascii="Verdana" w:hAnsi="Verdana"/>
          <w:sz w:val="22"/>
          <w:szCs w:val="22"/>
        </w:rPr>
        <w:t xml:space="preserve"> Rating scale for intravenous injection</w:t>
      </w:r>
    </w:p>
    <w:tbl>
      <w:tblPr>
        <w:tblW w:w="109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"/>
        <w:gridCol w:w="8019"/>
        <w:gridCol w:w="432"/>
        <w:gridCol w:w="432"/>
        <w:gridCol w:w="432"/>
        <w:gridCol w:w="432"/>
        <w:gridCol w:w="432"/>
      </w:tblGrid>
      <w:tr>
        <w:trPr>
          <w:trHeight w:val="297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spacing w:before="0" w:after="0"/>
              <w:ind w:right="144" w:hanging="0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No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CONTENTS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bCs/>
                <w:sz w:val="22"/>
                <w:szCs w:val="22"/>
              </w:rPr>
              <w:t>4</w:t>
            </w:r>
          </w:p>
        </w:tc>
      </w:tr>
      <w:tr>
        <w:trPr>
          <w:trHeight w:val="37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Check right medication, wear mask and wash your hands. 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293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epare medication card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25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medication order.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267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Wear mask and wash your hand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68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Prepare medication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Sterilize top of ampoule with alcohol swab, check medication (2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nd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time)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Snap neck of ampoule.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Draw up medication safely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i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57" w:hanging="0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Checking medication (3</w:t>
            </w:r>
            <w:r>
              <w:rPr>
                <w:rFonts w:cs="Verdana" w:ascii="Verdana" w:hAnsi="Verdana"/>
                <w:sz w:val="22"/>
                <w:szCs w:val="22"/>
                <w:vertAlign w:val="superscript"/>
              </w:rPr>
              <w:t>rd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time), discard the ampoule in medical waste container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ap the needle on the syringe (or replace other needle) putting safety syringe and needle in a tray. 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3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Check the right client with the physician’s order, prepare patient: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heck that you have the right client with the physician’s order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form and explain steps of procedure to patient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294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4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Arial" w:ascii="Verdana" w:hAnsi="Verdana"/>
                <w:b/>
                <w:sz w:val="22"/>
                <w:szCs w:val="22"/>
              </w:rPr>
              <w:t>Select appropriate injection sit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153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xpose the injection sit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Select appropriate injection site.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6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5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Cleanse the entry site: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198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pply disposable gloves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pply flat tourniquet around arm, 10 to 15 cm above proposed injection sit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Cleanse injection site with alcohol swab (middle to outward)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6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Wash hands again with disinfection solution or alcohol swab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7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Remove air bubbles in syring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8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Ensure that the bevel side of the needle is facing up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9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tretch the skin against the direction of insertion to the sit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0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Insert at 30-40 degree angle.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1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Advance the needle into the vein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2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Check the right position of the needle. 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eastAsia="Verdana" w:cs="Verdana" w:ascii="Verdana" w:hAnsi="Verdana"/>
                <w:b/>
                <w:sz w:val="22"/>
                <w:szCs w:val="22"/>
              </w:rPr>
              <w:t xml:space="preserve"> 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>13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Aspirate by pulling back gently on the plunger of syringe to determine the needle is in a blood vessel, release the tourniquet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4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Inject the medication into the vein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ject the medication slowly, monitor patient’s response carefully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Withdraw the needle quickly at the same angle at which it was inserted, placing the alcohol swab on the injection sit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15</w:t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57" w:hanging="0"/>
              <w:jc w:val="both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Dispose of equipment and finish the injection procedure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Discard the needle and syringe in the appropriate receptacle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move gloves and dispose of them properly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0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</w:tr>
      <w:tr>
        <w:trPr>
          <w:trHeight w:val="359" w:hRule="atLeast"/>
        </w:trPr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</w:r>
          </w:p>
        </w:tc>
        <w:tc>
          <w:tcPr>
            <w:tcW w:w="8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Tell the patient about finishing work and assist the patient to a position of comfort.</w:t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  <w:tc>
          <w:tcPr>
            <w:tcW w:w="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4"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sz w:val="22"/>
          <w:szCs w:val="22"/>
        </w:rPr>
        <w:t xml:space="preserve">Student’s name: </w:t>
        <w:tab/>
        <w:tab/>
        <w:tab/>
        <w:tab/>
        <w:t xml:space="preserve">               Class:                           Date:</w:t>
      </w:r>
    </w:p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</w:t>
      </w:r>
      <w:r>
        <w:rPr>
          <w:rFonts w:cs="Verdana" w:ascii="Verdana" w:hAnsi="Verdana"/>
          <w:b/>
          <w:sz w:val="22"/>
          <w:szCs w:val="22"/>
        </w:rPr>
        <w:t>Total score:            /60</w:t>
        <w:tab/>
        <w:t xml:space="preserve"> Converted score            /10   Observer:</w:t>
      </w:r>
    </w:p>
    <w:p>
      <w:pPr>
        <w:pStyle w:val="Normal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1008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Times New Roman" w:cs="VNI-Times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40" w:after="40"/>
      <w:jc w:val="center"/>
      <w:outlineLvl w:val="2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0:41:00Z</dcterms:created>
  <dc:creator> </dc:creator>
  <dc:description/>
  <cp:keywords/>
  <dc:language>en-US</dc:language>
  <cp:lastModifiedBy> </cp:lastModifiedBy>
  <dcterms:modified xsi:type="dcterms:W3CDTF">2012-03-07T10:45:00Z</dcterms:modified>
  <cp:revision>2</cp:revision>
  <dc:subject/>
  <dc:title>Appendix 2: Rating scale for intravenous injection</dc:title>
</cp:coreProperties>
</file>